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A25D8" w14:textId="504BF7B8" w:rsidR="007D1946" w:rsidRDefault="007D1946" w:rsidP="005B567D">
      <w:pPr>
        <w:pStyle w:val="TableTitle"/>
        <w:rPr>
          <w:sz w:val="22"/>
          <w:szCs w:val="22"/>
        </w:rPr>
      </w:pPr>
      <w:r w:rsidRPr="007D1946">
        <w:rPr>
          <w:sz w:val="22"/>
          <w:szCs w:val="22"/>
        </w:rPr>
        <w:t>Supplementary File 1</w:t>
      </w:r>
    </w:p>
    <w:p w14:paraId="167624BF" w14:textId="0A0C59A3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>hecklist of items report</w:t>
      </w:r>
      <w:r w:rsidR="00C94836">
        <w:rPr>
          <w:sz w:val="22"/>
          <w:szCs w:val="22"/>
        </w:rPr>
        <w:t>ed in</w:t>
      </w:r>
      <w:r w:rsidRPr="00CE4480">
        <w:rPr>
          <w:sz w:val="22"/>
          <w:szCs w:val="22"/>
        </w:rPr>
        <w:t xml:space="preserve">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0"/>
        <w:gridCol w:w="692"/>
        <w:gridCol w:w="5623"/>
        <w:gridCol w:w="1256"/>
      </w:tblGrid>
      <w:tr w:rsidR="004127DD" w:rsidRPr="0022554A" w14:paraId="4715458F" w14:textId="77777777" w:rsidTr="00F968F7">
        <w:tc>
          <w:tcPr>
            <w:tcW w:w="0" w:type="auto"/>
          </w:tcPr>
          <w:p w14:paraId="4D6C7D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61716E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D6646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D5832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127DD" w:rsidRPr="0022554A" w14:paraId="6CA9FE28" w14:textId="77777777" w:rsidTr="00F968F7">
        <w:tc>
          <w:tcPr>
            <w:tcW w:w="0" w:type="auto"/>
            <w:vMerge w:val="restart"/>
          </w:tcPr>
          <w:p w14:paraId="161A695A" w14:textId="70B6F65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E4852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90CF5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E045B" w14:textId="69572216" w:rsidR="00F968F7" w:rsidRPr="0022554A" w:rsidRDefault="00DD2F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(p) 1</w:t>
            </w:r>
          </w:p>
        </w:tc>
      </w:tr>
      <w:tr w:rsidR="004127DD" w:rsidRPr="0022554A" w14:paraId="77ED7493" w14:textId="77777777" w:rsidTr="00F968F7">
        <w:tc>
          <w:tcPr>
            <w:tcW w:w="0" w:type="auto"/>
            <w:vMerge/>
          </w:tcPr>
          <w:p w14:paraId="508842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665B62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0AF3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39D6AC" w14:textId="500F4111" w:rsidR="00A42FCA" w:rsidRPr="0022554A" w:rsidRDefault="00DD2F14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</w:t>
            </w:r>
            <w:r w:rsidR="002B5024">
              <w:rPr>
                <w:sz w:val="20"/>
              </w:rPr>
              <w:t>-2</w:t>
            </w:r>
          </w:p>
        </w:tc>
      </w:tr>
      <w:tr w:rsidR="00F968F7" w:rsidRPr="0022554A" w14:paraId="2C74BCA5" w14:textId="77777777" w:rsidTr="00666F94">
        <w:tc>
          <w:tcPr>
            <w:tcW w:w="0" w:type="auto"/>
            <w:gridSpan w:val="4"/>
          </w:tcPr>
          <w:p w14:paraId="6B9E2169" w14:textId="1DA7B266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127DD" w:rsidRPr="0022554A" w14:paraId="493B3FA7" w14:textId="77777777" w:rsidTr="00F968F7">
        <w:tc>
          <w:tcPr>
            <w:tcW w:w="0" w:type="auto"/>
          </w:tcPr>
          <w:p w14:paraId="1575D76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4D4DBD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01952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3C3CC" w14:textId="4340BCDE" w:rsidR="00F968F7" w:rsidRPr="0022554A" w:rsidRDefault="00292C30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227F01">
              <w:rPr>
                <w:sz w:val="20"/>
              </w:rPr>
              <w:t>2-</w:t>
            </w:r>
            <w:r w:rsidR="00733D73">
              <w:rPr>
                <w:sz w:val="20"/>
              </w:rPr>
              <w:t>5</w:t>
            </w:r>
          </w:p>
        </w:tc>
      </w:tr>
      <w:tr w:rsidR="004127DD" w:rsidRPr="0022554A" w14:paraId="72B1B04C" w14:textId="77777777" w:rsidTr="00F968F7">
        <w:tc>
          <w:tcPr>
            <w:tcW w:w="0" w:type="auto"/>
          </w:tcPr>
          <w:p w14:paraId="0105BBA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3FC51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CE996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E0C350" w14:textId="27BEBD07" w:rsidR="00F968F7" w:rsidRPr="0022554A" w:rsidRDefault="00324A00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946A42">
              <w:rPr>
                <w:sz w:val="20"/>
              </w:rPr>
              <w:t>5</w:t>
            </w:r>
          </w:p>
        </w:tc>
      </w:tr>
      <w:tr w:rsidR="00F968F7" w:rsidRPr="0022554A" w14:paraId="1BDFDEE6" w14:textId="77777777" w:rsidTr="0075581F">
        <w:tc>
          <w:tcPr>
            <w:tcW w:w="0" w:type="auto"/>
            <w:gridSpan w:val="4"/>
          </w:tcPr>
          <w:p w14:paraId="25C54474" w14:textId="44617C59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4127DD" w:rsidRPr="0022554A" w14:paraId="6AB64798" w14:textId="77777777" w:rsidTr="00F968F7">
        <w:tc>
          <w:tcPr>
            <w:tcW w:w="0" w:type="auto"/>
          </w:tcPr>
          <w:p w14:paraId="7676DF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962F8E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2955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8475C" w14:textId="762723FA" w:rsidR="00F968F7" w:rsidRPr="0022554A" w:rsidRDefault="00835090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5</w:t>
            </w:r>
          </w:p>
        </w:tc>
      </w:tr>
      <w:tr w:rsidR="004127DD" w:rsidRPr="0022554A" w14:paraId="15EACB34" w14:textId="77777777" w:rsidTr="00F968F7">
        <w:tc>
          <w:tcPr>
            <w:tcW w:w="0" w:type="auto"/>
          </w:tcPr>
          <w:p w14:paraId="6DE594B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B8826E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4912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DB0800" w14:textId="12B89B07" w:rsidR="00F968F7" w:rsidRDefault="00221A25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</w:t>
            </w:r>
            <w:r w:rsidR="00436A3B">
              <w:rPr>
                <w:sz w:val="20"/>
              </w:rPr>
              <w:t xml:space="preserve"> </w:t>
            </w:r>
            <w:r w:rsidR="00E17939">
              <w:rPr>
                <w:sz w:val="20"/>
              </w:rPr>
              <w:t>6</w:t>
            </w:r>
          </w:p>
          <w:p w14:paraId="7B520DDD" w14:textId="7DCEB792" w:rsidR="00E17939" w:rsidRPr="00E17939" w:rsidRDefault="00E17939" w:rsidP="00E17939">
            <w:pPr>
              <w:tabs>
                <w:tab w:val="left" w:pos="720"/>
              </w:tabs>
              <w:rPr>
                <w:sz w:val="20"/>
              </w:rPr>
            </w:pPr>
            <w:r>
              <w:rPr>
                <w:sz w:val="20"/>
              </w:rPr>
              <w:tab/>
            </w:r>
          </w:p>
        </w:tc>
      </w:tr>
      <w:bookmarkEnd w:id="25"/>
      <w:bookmarkEnd w:id="26"/>
      <w:tr w:rsidR="004127DD" w:rsidRPr="0022554A" w14:paraId="53A8EE17" w14:textId="77777777" w:rsidTr="00F968F7">
        <w:tc>
          <w:tcPr>
            <w:tcW w:w="0" w:type="auto"/>
          </w:tcPr>
          <w:p w14:paraId="6B823D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E7910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8721D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99E41" w14:textId="5081589B" w:rsidR="00F968F7" w:rsidRPr="0022554A" w:rsidRDefault="005E4C5C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AC7623">
              <w:rPr>
                <w:sz w:val="20"/>
              </w:rPr>
              <w:t>6</w:t>
            </w:r>
          </w:p>
        </w:tc>
      </w:tr>
      <w:tr w:rsidR="004127DD" w:rsidRPr="0022554A" w14:paraId="29E43594" w14:textId="77777777" w:rsidTr="00F968F7">
        <w:tc>
          <w:tcPr>
            <w:tcW w:w="0" w:type="auto"/>
          </w:tcPr>
          <w:p w14:paraId="12C2D7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7CB655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FC954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F86FC1" w14:textId="7A73668E" w:rsidR="00F968F7" w:rsidRPr="0022554A" w:rsidRDefault="00C66287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E72E5C">
              <w:rPr>
                <w:sz w:val="20"/>
              </w:rPr>
              <w:t>6-</w:t>
            </w:r>
            <w:r w:rsidR="00C53F76">
              <w:rPr>
                <w:sz w:val="20"/>
              </w:rPr>
              <w:t>7</w:t>
            </w:r>
          </w:p>
        </w:tc>
      </w:tr>
      <w:tr w:rsidR="004127DD" w:rsidRPr="0022554A" w14:paraId="1A4A1529" w14:textId="77777777" w:rsidTr="00F968F7">
        <w:trPr>
          <w:trHeight w:val="294"/>
        </w:trPr>
        <w:tc>
          <w:tcPr>
            <w:tcW w:w="0" w:type="auto"/>
          </w:tcPr>
          <w:p w14:paraId="32E828E9" w14:textId="3BC0DD6A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0F764A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1C05D3" w14:textId="08DC5094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838DB" w14:textId="703B48CE" w:rsidR="00F968F7" w:rsidRPr="00BE7891" w:rsidRDefault="00BE7891" w:rsidP="00A42FCA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BE7891">
              <w:rPr>
                <w:iCs/>
                <w:sz w:val="20"/>
              </w:rPr>
              <w:t xml:space="preserve">p. </w:t>
            </w:r>
            <w:r w:rsidR="00B362A1">
              <w:rPr>
                <w:iCs/>
                <w:sz w:val="20"/>
              </w:rPr>
              <w:t>6-</w:t>
            </w:r>
            <w:r w:rsidR="00B71C5C">
              <w:rPr>
                <w:iCs/>
                <w:sz w:val="20"/>
              </w:rPr>
              <w:t>7</w:t>
            </w:r>
          </w:p>
        </w:tc>
      </w:tr>
      <w:tr w:rsidR="004127DD" w:rsidRPr="0022554A" w14:paraId="4A5FF343" w14:textId="77777777" w:rsidTr="00F968F7">
        <w:tc>
          <w:tcPr>
            <w:tcW w:w="0" w:type="auto"/>
          </w:tcPr>
          <w:p w14:paraId="271A73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CBD8E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FF3CA6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C6816D" w14:textId="15E0526C" w:rsidR="00F968F7" w:rsidRPr="0022554A" w:rsidRDefault="00C06981" w:rsidP="00A42FCA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.</w:t>
            </w:r>
            <w:r w:rsidR="00E63689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1</w:t>
            </w:r>
            <w:r w:rsidR="00B362A1">
              <w:rPr>
                <w:color w:val="000000"/>
                <w:sz w:val="20"/>
              </w:rPr>
              <w:t>5</w:t>
            </w:r>
          </w:p>
        </w:tc>
      </w:tr>
      <w:tr w:rsidR="004127DD" w:rsidRPr="0022554A" w14:paraId="1F51E835" w14:textId="77777777" w:rsidTr="00F968F7">
        <w:tc>
          <w:tcPr>
            <w:tcW w:w="0" w:type="auto"/>
          </w:tcPr>
          <w:p w14:paraId="5E0421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F92058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EBB5A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4DA28" w14:textId="4CC5ADB9" w:rsidR="00F968F7" w:rsidRPr="0022554A" w:rsidRDefault="005B7C4A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9B58FF">
              <w:rPr>
                <w:sz w:val="20"/>
              </w:rPr>
              <w:t>6</w:t>
            </w:r>
          </w:p>
        </w:tc>
      </w:tr>
      <w:tr w:rsidR="004127DD" w:rsidRPr="0022554A" w14:paraId="5158259E" w14:textId="77777777" w:rsidTr="00F968F7">
        <w:tc>
          <w:tcPr>
            <w:tcW w:w="0" w:type="auto"/>
          </w:tcPr>
          <w:p w14:paraId="2445EB28" w14:textId="7DBE5B0E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95B365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3FCAF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5B5EFF" w14:textId="6DF1D479" w:rsidR="00F968F7" w:rsidRPr="0022554A" w:rsidRDefault="00796806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 w:rsidR="0035245C">
              <w:rPr>
                <w:sz w:val="20"/>
              </w:rPr>
              <w:t xml:space="preserve">. </w:t>
            </w:r>
            <w:r w:rsidR="009B5EC2">
              <w:rPr>
                <w:sz w:val="20"/>
              </w:rPr>
              <w:t>6-</w:t>
            </w:r>
            <w:r w:rsidR="00957C26">
              <w:rPr>
                <w:sz w:val="20"/>
              </w:rPr>
              <w:t>7</w:t>
            </w:r>
          </w:p>
        </w:tc>
      </w:tr>
      <w:tr w:rsidR="004127DD" w:rsidRPr="0022554A" w14:paraId="53160DDF" w14:textId="77777777" w:rsidTr="00F968F7">
        <w:tc>
          <w:tcPr>
            <w:tcW w:w="0" w:type="auto"/>
            <w:vMerge w:val="restart"/>
          </w:tcPr>
          <w:p w14:paraId="3DA7F517" w14:textId="6C4CF5FA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F7253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F11E5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26945A" w14:textId="02C2E7BA" w:rsidR="00F968F7" w:rsidRPr="0022554A" w:rsidRDefault="00033BA3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C70C80">
              <w:rPr>
                <w:sz w:val="20"/>
              </w:rPr>
              <w:t>6-</w:t>
            </w:r>
            <w:r w:rsidR="00237E89">
              <w:rPr>
                <w:sz w:val="20"/>
              </w:rPr>
              <w:t>7</w:t>
            </w:r>
          </w:p>
        </w:tc>
      </w:tr>
      <w:tr w:rsidR="004127DD" w:rsidRPr="0022554A" w14:paraId="0AEAF6A7" w14:textId="77777777" w:rsidTr="00F968F7">
        <w:tc>
          <w:tcPr>
            <w:tcW w:w="0" w:type="auto"/>
            <w:vMerge/>
          </w:tcPr>
          <w:p w14:paraId="101F014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0819FE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0D60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EEA2F" w14:textId="65FFB1BD" w:rsidR="00F968F7" w:rsidRPr="0022554A" w:rsidRDefault="00033BA3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C70C80">
              <w:rPr>
                <w:sz w:val="20"/>
              </w:rPr>
              <w:t>6-</w:t>
            </w:r>
            <w:r w:rsidR="00237E89">
              <w:rPr>
                <w:sz w:val="20"/>
              </w:rPr>
              <w:t>7</w:t>
            </w:r>
          </w:p>
        </w:tc>
      </w:tr>
      <w:tr w:rsidR="004127DD" w:rsidRPr="0022554A" w14:paraId="299CDFE2" w14:textId="77777777" w:rsidTr="00F968F7">
        <w:tc>
          <w:tcPr>
            <w:tcW w:w="0" w:type="auto"/>
            <w:vMerge/>
          </w:tcPr>
          <w:p w14:paraId="7305158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51779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A258D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68519" w14:textId="7680BB8F" w:rsidR="00F968F7" w:rsidRPr="0022554A" w:rsidRDefault="005E3B65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611CAF">
              <w:rPr>
                <w:sz w:val="20"/>
              </w:rPr>
              <w:t>6</w:t>
            </w:r>
          </w:p>
        </w:tc>
      </w:tr>
      <w:tr w:rsidR="004127DD" w:rsidRPr="0022554A" w14:paraId="27BD4753" w14:textId="77777777" w:rsidTr="00F968F7">
        <w:tc>
          <w:tcPr>
            <w:tcW w:w="0" w:type="auto"/>
            <w:vMerge/>
          </w:tcPr>
          <w:p w14:paraId="0245A5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4F405D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9032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C97EE" w14:textId="4653A56C" w:rsidR="00F968F7" w:rsidRPr="0022554A" w:rsidRDefault="006F74F3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27DD" w:rsidRPr="0022554A" w14:paraId="0D2C193B" w14:textId="77777777" w:rsidTr="00F968F7">
        <w:tc>
          <w:tcPr>
            <w:tcW w:w="0" w:type="auto"/>
            <w:vMerge/>
          </w:tcPr>
          <w:p w14:paraId="2366080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C4EDC5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66FF3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59E17C" w14:textId="17A2C767" w:rsidR="00F968F7" w:rsidRPr="0022554A" w:rsidRDefault="006F74F3" w:rsidP="006F74F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34C99A55" w14:textId="77777777" w:rsidTr="00423FBD">
        <w:tc>
          <w:tcPr>
            <w:tcW w:w="0" w:type="auto"/>
            <w:gridSpan w:val="4"/>
          </w:tcPr>
          <w:p w14:paraId="6FD0B556" w14:textId="2BBD72F2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4127DD" w:rsidRPr="0022554A" w14:paraId="5A5BA22C" w14:textId="77777777" w:rsidTr="00F968F7">
        <w:tc>
          <w:tcPr>
            <w:tcW w:w="0" w:type="auto"/>
            <w:vMerge w:val="restart"/>
          </w:tcPr>
          <w:p w14:paraId="35326C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A7AFD2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4E36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BDAF4" w14:textId="0D2E9730" w:rsidR="00F968F7" w:rsidRDefault="00B018B8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4B10E9">
              <w:rPr>
                <w:sz w:val="20"/>
              </w:rPr>
              <w:t>8</w:t>
            </w:r>
          </w:p>
        </w:tc>
      </w:tr>
      <w:tr w:rsidR="004127DD" w:rsidRPr="0022554A" w14:paraId="600C03C3" w14:textId="77777777" w:rsidTr="00F968F7">
        <w:tc>
          <w:tcPr>
            <w:tcW w:w="0" w:type="auto"/>
            <w:vMerge/>
          </w:tcPr>
          <w:p w14:paraId="0869628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DF5A82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40316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47C2A" w14:textId="77DA36BB" w:rsidR="00F968F7" w:rsidRDefault="00AF0B47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EA6E32">
              <w:rPr>
                <w:sz w:val="20"/>
              </w:rPr>
              <w:t>5</w:t>
            </w:r>
          </w:p>
        </w:tc>
      </w:tr>
      <w:tr w:rsidR="004127DD" w:rsidRPr="0022554A" w14:paraId="5B05A6C0" w14:textId="77777777" w:rsidTr="00F968F7">
        <w:tc>
          <w:tcPr>
            <w:tcW w:w="0" w:type="auto"/>
            <w:vMerge/>
          </w:tcPr>
          <w:p w14:paraId="47F94BF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1E54E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072E6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8C78DD" w14:textId="0D71DECF" w:rsidR="00F968F7" w:rsidRDefault="00B018B8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27DD" w:rsidRPr="0022554A" w14:paraId="392F48AC" w14:textId="77777777" w:rsidTr="00F968F7">
        <w:tc>
          <w:tcPr>
            <w:tcW w:w="0" w:type="auto"/>
            <w:vMerge w:val="restart"/>
          </w:tcPr>
          <w:p w14:paraId="02DB063F" w14:textId="0A8DB34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78B40F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48A9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9A0144" w14:textId="2A462899" w:rsidR="00F968F7" w:rsidRDefault="003E5179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A26452">
              <w:rPr>
                <w:sz w:val="20"/>
              </w:rPr>
              <w:t>8</w:t>
            </w:r>
            <w:r w:rsidR="00B4791E">
              <w:rPr>
                <w:sz w:val="20"/>
              </w:rPr>
              <w:t xml:space="preserve">, Table </w:t>
            </w:r>
            <w:r w:rsidR="00A26452">
              <w:rPr>
                <w:sz w:val="20"/>
              </w:rPr>
              <w:t>1</w:t>
            </w:r>
          </w:p>
        </w:tc>
      </w:tr>
      <w:tr w:rsidR="004127DD" w:rsidRPr="0022554A" w14:paraId="452F373C" w14:textId="77777777" w:rsidTr="00F968F7">
        <w:tc>
          <w:tcPr>
            <w:tcW w:w="0" w:type="auto"/>
            <w:vMerge/>
          </w:tcPr>
          <w:p w14:paraId="6603C6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9E10D0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BEC5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62826" w14:textId="5C9FB881" w:rsidR="00F968F7" w:rsidRDefault="00CD51AA" w:rsidP="00A42FC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D33EC3">
              <w:rPr>
                <w:sz w:val="20"/>
              </w:rPr>
              <w:t>6</w:t>
            </w:r>
          </w:p>
        </w:tc>
      </w:tr>
      <w:tr w:rsidR="004127DD" w:rsidRPr="0022554A" w14:paraId="1E84240F" w14:textId="77777777" w:rsidTr="00F968F7">
        <w:trPr>
          <w:trHeight w:val="295"/>
        </w:trPr>
        <w:tc>
          <w:tcPr>
            <w:tcW w:w="0" w:type="auto"/>
          </w:tcPr>
          <w:p w14:paraId="3F66D5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14:paraId="671304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9629E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2F816" w14:textId="49BE90E0" w:rsidR="00F968F7" w:rsidRPr="0022554A" w:rsidRDefault="00CD51A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27DD" w:rsidRPr="0022554A" w14:paraId="0D8DB762" w14:textId="77777777" w:rsidTr="00F968F7">
        <w:tc>
          <w:tcPr>
            <w:tcW w:w="0" w:type="auto"/>
            <w:vMerge w:val="restart"/>
          </w:tcPr>
          <w:p w14:paraId="4E6812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99C0F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14130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2A15A8" w14:textId="2B9DE9AF" w:rsidR="00F968F7" w:rsidRPr="0022554A" w:rsidRDefault="007B14E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from </w:t>
            </w:r>
            <w:r w:rsidR="00C6483E">
              <w:rPr>
                <w:sz w:val="20"/>
              </w:rPr>
              <w:t xml:space="preserve">p. </w:t>
            </w:r>
            <w:r w:rsidR="008E0AA4">
              <w:rPr>
                <w:sz w:val="20"/>
              </w:rPr>
              <w:t>8</w:t>
            </w:r>
            <w:r w:rsidR="004127DD">
              <w:rPr>
                <w:sz w:val="20"/>
              </w:rPr>
              <w:t xml:space="preserve"> onward</w:t>
            </w:r>
          </w:p>
        </w:tc>
      </w:tr>
      <w:tr w:rsidR="004127DD" w:rsidRPr="0022554A" w14:paraId="414BEAD3" w14:textId="77777777" w:rsidTr="00F968F7">
        <w:tc>
          <w:tcPr>
            <w:tcW w:w="0" w:type="auto"/>
            <w:vMerge/>
          </w:tcPr>
          <w:p w14:paraId="10C0ED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4535D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2668B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8BDA8B" w14:textId="6A639DB5" w:rsidR="00F968F7" w:rsidRPr="0022554A" w:rsidRDefault="00940517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27DD" w:rsidRPr="0022554A" w14:paraId="71BA6385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7C82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B3171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89A9A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ED691" w14:textId="2888284B" w:rsidR="00F968F7" w:rsidRPr="0022554A" w:rsidRDefault="007B14E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127DD" w:rsidRPr="0022554A" w14:paraId="4B24ED2C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8E645" w14:textId="3FD91ACD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6AF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1F61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0A2B1E" w14:textId="573ABB18" w:rsidR="00F968F7" w:rsidRPr="0022554A" w:rsidRDefault="00996EA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BB0441">
              <w:rPr>
                <w:sz w:val="20"/>
              </w:rPr>
              <w:t>8</w:t>
            </w:r>
            <w:r>
              <w:rPr>
                <w:sz w:val="20"/>
              </w:rPr>
              <w:t>-1</w:t>
            </w:r>
            <w:r w:rsidR="0042608E">
              <w:rPr>
                <w:sz w:val="20"/>
              </w:rPr>
              <w:t>2</w:t>
            </w:r>
          </w:p>
        </w:tc>
      </w:tr>
      <w:tr w:rsidR="00F968F7" w:rsidRPr="0022554A" w14:paraId="6AFC46AF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2AB9191" w14:textId="01FE1A0D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4127DD" w:rsidRPr="0022554A" w14:paraId="29DC4ED9" w14:textId="77777777" w:rsidTr="00F968F7">
        <w:tc>
          <w:tcPr>
            <w:tcW w:w="0" w:type="auto"/>
          </w:tcPr>
          <w:p w14:paraId="6B308D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0B8FC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AA211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53DB1" w14:textId="461A57F8" w:rsidR="00F968F7" w:rsidRPr="0022554A" w:rsidRDefault="0042608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4127DD" w:rsidRPr="0022554A" w14:paraId="212EAD50" w14:textId="77777777" w:rsidTr="00F968F7">
        <w:tc>
          <w:tcPr>
            <w:tcW w:w="0" w:type="auto"/>
          </w:tcPr>
          <w:p w14:paraId="03C9A0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91A0A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1987B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77BA31" w14:textId="3ECEE126" w:rsidR="00F968F7" w:rsidRPr="0022554A" w:rsidRDefault="00C069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1</w:t>
            </w:r>
            <w:r w:rsidR="00BB0441">
              <w:rPr>
                <w:sz w:val="20"/>
              </w:rPr>
              <w:t>5</w:t>
            </w:r>
          </w:p>
        </w:tc>
      </w:tr>
      <w:tr w:rsidR="004127DD" w:rsidRPr="0022554A" w14:paraId="43C1A1B7" w14:textId="77777777" w:rsidTr="00F968F7">
        <w:tc>
          <w:tcPr>
            <w:tcW w:w="0" w:type="auto"/>
          </w:tcPr>
          <w:p w14:paraId="16BBA2C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760F9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45D16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E4FA0" w14:textId="55EC0061" w:rsidR="00F968F7" w:rsidRPr="0022554A" w:rsidRDefault="008A24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1</w:t>
            </w:r>
            <w:r w:rsidR="00A07CB8">
              <w:rPr>
                <w:sz w:val="20"/>
              </w:rPr>
              <w:t>2</w:t>
            </w:r>
            <w:r>
              <w:rPr>
                <w:sz w:val="20"/>
              </w:rPr>
              <w:t>-16</w:t>
            </w:r>
          </w:p>
        </w:tc>
      </w:tr>
      <w:tr w:rsidR="004127DD" w:rsidRPr="0022554A" w14:paraId="7CAD6D0D" w14:textId="77777777" w:rsidTr="00F968F7">
        <w:tc>
          <w:tcPr>
            <w:tcW w:w="0" w:type="auto"/>
          </w:tcPr>
          <w:p w14:paraId="7665B53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6E68A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66AEF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2F5D4" w14:textId="4B26621F" w:rsidR="00F968F7" w:rsidRPr="0022554A" w:rsidRDefault="00B928F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 1</w:t>
            </w:r>
            <w:r w:rsidR="00D37171">
              <w:rPr>
                <w:sz w:val="20"/>
              </w:rPr>
              <w:t>5</w:t>
            </w:r>
          </w:p>
        </w:tc>
      </w:tr>
      <w:tr w:rsidR="00F968F7" w:rsidRPr="0022554A" w14:paraId="66144CF4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43D7DEA" w14:textId="749A530E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4127DD" w:rsidRPr="0022554A" w14:paraId="5D7EE58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909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A89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2942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6BF548" w14:textId="65EDE175" w:rsidR="00F968F7" w:rsidRDefault="000963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. </w:t>
            </w:r>
            <w:r w:rsidR="00D37171">
              <w:rPr>
                <w:sz w:val="20"/>
              </w:rPr>
              <w:t>n/a</w:t>
            </w:r>
          </w:p>
          <w:p w14:paraId="027BABEA" w14:textId="4989681D" w:rsidR="00096343" w:rsidRPr="00096343" w:rsidRDefault="00096343" w:rsidP="00096343">
            <w:pPr>
              <w:rPr>
                <w:sz w:val="20"/>
              </w:rPr>
            </w:pPr>
          </w:p>
        </w:tc>
      </w:tr>
      <w:bookmarkEnd w:id="92"/>
      <w:bookmarkEnd w:id="93"/>
    </w:tbl>
    <w:p w14:paraId="68377A3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358F749" w14:textId="5F446D7C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="00C94836">
        <w:rPr>
          <w:bCs/>
          <w:sz w:val="20"/>
        </w:rPr>
        <w:t xml:space="preserve"> I</w:t>
      </w:r>
      <w:r w:rsidRPr="0022554A">
        <w:rPr>
          <w:sz w:val="20"/>
        </w:rPr>
        <w:t>nformation separately for exposed and unexposed groups.</w:t>
      </w:r>
    </w:p>
    <w:p w14:paraId="77137ACA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15A9E54" w14:textId="280F53EE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Information on the STROBE Initiative is available at www.strobe-statement.org.</w:t>
      </w:r>
    </w:p>
    <w:sectPr w:rsidR="00A42352" w:rsidRPr="002602FB" w:rsidSect="002602FB">
      <w:footerReference w:type="even" r:id="rId10"/>
      <w:footerReference w:type="default" r:id="rId11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E0032" w14:textId="77777777" w:rsidR="0001753B" w:rsidRDefault="0001753B">
      <w:r>
        <w:separator/>
      </w:r>
    </w:p>
  </w:endnote>
  <w:endnote w:type="continuationSeparator" w:id="0">
    <w:p w14:paraId="6A07D009" w14:textId="77777777" w:rsidR="0001753B" w:rsidRDefault="0001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193E5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53807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D52BD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BC0663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C7679" w14:textId="77777777" w:rsidR="0001753B" w:rsidRDefault="0001753B">
      <w:r>
        <w:separator/>
      </w:r>
    </w:p>
  </w:footnote>
  <w:footnote w:type="continuationSeparator" w:id="0">
    <w:p w14:paraId="0842CAE4" w14:textId="77777777" w:rsidR="0001753B" w:rsidRDefault="000175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1753B"/>
    <w:rsid w:val="00023515"/>
    <w:rsid w:val="00033BA3"/>
    <w:rsid w:val="00093E3A"/>
    <w:rsid w:val="00096343"/>
    <w:rsid w:val="000A6A1E"/>
    <w:rsid w:val="000B6FD4"/>
    <w:rsid w:val="000E691B"/>
    <w:rsid w:val="000F26ED"/>
    <w:rsid w:val="001023BA"/>
    <w:rsid w:val="00110BFB"/>
    <w:rsid w:val="00134AAC"/>
    <w:rsid w:val="00183FA6"/>
    <w:rsid w:val="00192834"/>
    <w:rsid w:val="001A495C"/>
    <w:rsid w:val="001A75E9"/>
    <w:rsid w:val="001E02AD"/>
    <w:rsid w:val="0021265E"/>
    <w:rsid w:val="00215E03"/>
    <w:rsid w:val="00221A25"/>
    <w:rsid w:val="00224268"/>
    <w:rsid w:val="0022554A"/>
    <w:rsid w:val="00226A29"/>
    <w:rsid w:val="00227F01"/>
    <w:rsid w:val="00237E89"/>
    <w:rsid w:val="002552FD"/>
    <w:rsid w:val="00257BE0"/>
    <w:rsid w:val="002602FB"/>
    <w:rsid w:val="00292C30"/>
    <w:rsid w:val="002A7573"/>
    <w:rsid w:val="002B385C"/>
    <w:rsid w:val="002B5024"/>
    <w:rsid w:val="002C731D"/>
    <w:rsid w:val="002D06D0"/>
    <w:rsid w:val="002D1ABE"/>
    <w:rsid w:val="002E3BCB"/>
    <w:rsid w:val="002F1A87"/>
    <w:rsid w:val="00324A00"/>
    <w:rsid w:val="003354B7"/>
    <w:rsid w:val="003508EF"/>
    <w:rsid w:val="0035245C"/>
    <w:rsid w:val="00372129"/>
    <w:rsid w:val="00385050"/>
    <w:rsid w:val="003A3FDD"/>
    <w:rsid w:val="003E5179"/>
    <w:rsid w:val="00404D2C"/>
    <w:rsid w:val="004060E6"/>
    <w:rsid w:val="004127DD"/>
    <w:rsid w:val="004243C8"/>
    <w:rsid w:val="0042608E"/>
    <w:rsid w:val="00436A3B"/>
    <w:rsid w:val="0045419E"/>
    <w:rsid w:val="0045734B"/>
    <w:rsid w:val="00465542"/>
    <w:rsid w:val="00472DF5"/>
    <w:rsid w:val="00495204"/>
    <w:rsid w:val="004A31B3"/>
    <w:rsid w:val="004B10E9"/>
    <w:rsid w:val="004E1263"/>
    <w:rsid w:val="005044A6"/>
    <w:rsid w:val="00565477"/>
    <w:rsid w:val="0058507A"/>
    <w:rsid w:val="00590F64"/>
    <w:rsid w:val="005923E5"/>
    <w:rsid w:val="005A3FF5"/>
    <w:rsid w:val="005B567D"/>
    <w:rsid w:val="005B7C4A"/>
    <w:rsid w:val="005D0CFC"/>
    <w:rsid w:val="005D19F4"/>
    <w:rsid w:val="005D52B4"/>
    <w:rsid w:val="005E3B65"/>
    <w:rsid w:val="005E4C5C"/>
    <w:rsid w:val="005F254A"/>
    <w:rsid w:val="00611CAF"/>
    <w:rsid w:val="0065657F"/>
    <w:rsid w:val="00666336"/>
    <w:rsid w:val="00666F2C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D2FF3"/>
    <w:rsid w:val="006F66AC"/>
    <w:rsid w:val="006F74F3"/>
    <w:rsid w:val="00701AC5"/>
    <w:rsid w:val="00711D81"/>
    <w:rsid w:val="00733D73"/>
    <w:rsid w:val="0074576C"/>
    <w:rsid w:val="007500E1"/>
    <w:rsid w:val="00754BA5"/>
    <w:rsid w:val="007562C3"/>
    <w:rsid w:val="00796806"/>
    <w:rsid w:val="007B14EF"/>
    <w:rsid w:val="007C72F6"/>
    <w:rsid w:val="007D1946"/>
    <w:rsid w:val="00816966"/>
    <w:rsid w:val="00817D26"/>
    <w:rsid w:val="00821CD4"/>
    <w:rsid w:val="00835090"/>
    <w:rsid w:val="008423A7"/>
    <w:rsid w:val="008440CC"/>
    <w:rsid w:val="0089107E"/>
    <w:rsid w:val="00891604"/>
    <w:rsid w:val="008A2407"/>
    <w:rsid w:val="008D225B"/>
    <w:rsid w:val="008E0AA4"/>
    <w:rsid w:val="00921BF8"/>
    <w:rsid w:val="009367F9"/>
    <w:rsid w:val="00940517"/>
    <w:rsid w:val="00946A42"/>
    <w:rsid w:val="00957C26"/>
    <w:rsid w:val="009642BE"/>
    <w:rsid w:val="009872CC"/>
    <w:rsid w:val="00996EAA"/>
    <w:rsid w:val="009B10F1"/>
    <w:rsid w:val="009B368D"/>
    <w:rsid w:val="009B58FF"/>
    <w:rsid w:val="009B5EC2"/>
    <w:rsid w:val="009C24D4"/>
    <w:rsid w:val="009E0429"/>
    <w:rsid w:val="009F5211"/>
    <w:rsid w:val="00A07CB8"/>
    <w:rsid w:val="00A26452"/>
    <w:rsid w:val="00A42352"/>
    <w:rsid w:val="00A42FCA"/>
    <w:rsid w:val="00A527E4"/>
    <w:rsid w:val="00A5640D"/>
    <w:rsid w:val="00A729D6"/>
    <w:rsid w:val="00A938BF"/>
    <w:rsid w:val="00AC7623"/>
    <w:rsid w:val="00AE2C57"/>
    <w:rsid w:val="00AF0B47"/>
    <w:rsid w:val="00AF4615"/>
    <w:rsid w:val="00AF7516"/>
    <w:rsid w:val="00B018B8"/>
    <w:rsid w:val="00B362A1"/>
    <w:rsid w:val="00B4791E"/>
    <w:rsid w:val="00B50DF8"/>
    <w:rsid w:val="00B54EA0"/>
    <w:rsid w:val="00B60EFB"/>
    <w:rsid w:val="00B65366"/>
    <w:rsid w:val="00B71C5C"/>
    <w:rsid w:val="00B77807"/>
    <w:rsid w:val="00B928F2"/>
    <w:rsid w:val="00B940E9"/>
    <w:rsid w:val="00BA1206"/>
    <w:rsid w:val="00BB0441"/>
    <w:rsid w:val="00BC7FE6"/>
    <w:rsid w:val="00BE3709"/>
    <w:rsid w:val="00BE7891"/>
    <w:rsid w:val="00C06981"/>
    <w:rsid w:val="00C42BC2"/>
    <w:rsid w:val="00C53F76"/>
    <w:rsid w:val="00C6483E"/>
    <w:rsid w:val="00C66287"/>
    <w:rsid w:val="00C70C80"/>
    <w:rsid w:val="00C94836"/>
    <w:rsid w:val="00CB6CC8"/>
    <w:rsid w:val="00CC4C93"/>
    <w:rsid w:val="00CD51AA"/>
    <w:rsid w:val="00CE4480"/>
    <w:rsid w:val="00D120D2"/>
    <w:rsid w:val="00D20D7C"/>
    <w:rsid w:val="00D26FCA"/>
    <w:rsid w:val="00D33EC3"/>
    <w:rsid w:val="00D37171"/>
    <w:rsid w:val="00D6152F"/>
    <w:rsid w:val="00D6407C"/>
    <w:rsid w:val="00D87AF7"/>
    <w:rsid w:val="00DA120C"/>
    <w:rsid w:val="00DA63D5"/>
    <w:rsid w:val="00DC4BEF"/>
    <w:rsid w:val="00DD2F14"/>
    <w:rsid w:val="00E10628"/>
    <w:rsid w:val="00E144CD"/>
    <w:rsid w:val="00E17939"/>
    <w:rsid w:val="00E2292B"/>
    <w:rsid w:val="00E55898"/>
    <w:rsid w:val="00E63689"/>
    <w:rsid w:val="00E72E5C"/>
    <w:rsid w:val="00E86BB8"/>
    <w:rsid w:val="00EA6E28"/>
    <w:rsid w:val="00EA6E32"/>
    <w:rsid w:val="00F0752A"/>
    <w:rsid w:val="00F171E9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B3D57"/>
    <w:rsid w:val="00FF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28676C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2B04E26A9B894C9591F3280AD1E6C2" ma:contentTypeVersion="13" ma:contentTypeDescription="Create a new document." ma:contentTypeScope="" ma:versionID="d0bba3725e957db20385e6a85ff1eddf">
  <xsd:schema xmlns:xsd="http://www.w3.org/2001/XMLSchema" xmlns:xs="http://www.w3.org/2001/XMLSchema" xmlns:p="http://schemas.microsoft.com/office/2006/metadata/properties" xmlns:ns3="a0e294af-ae32-486c-b8ce-3cb5778238c8" xmlns:ns4="3ee6cc84-cb07-46a7-982a-f1d58fb3f64b" targetNamespace="http://schemas.microsoft.com/office/2006/metadata/properties" ma:root="true" ma:fieldsID="c4168fd2efa70026040cb69a6f64952d" ns3:_="" ns4:_="">
    <xsd:import namespace="a0e294af-ae32-486c-b8ce-3cb5778238c8"/>
    <xsd:import namespace="3ee6cc84-cb07-46a7-982a-f1d58fb3f6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294af-ae32-486c-b8ce-3cb5778238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6cc84-cb07-46a7-982a-f1d58fb3f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B91DFB-B349-4E4A-9565-FD0A8D740D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989694-2B8F-4F75-8C1F-D78C11A6A0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8E6A0B-2803-4B76-98B0-B6EBDED47E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e294af-ae32-486c-b8ce-3cb5778238c8"/>
    <ds:schemaRef ds:uri="3ee6cc84-cb07-46a7-982a-f1d58fb3f6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Pages>2</Pages>
  <Words>613</Words>
  <Characters>34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rista Jokiniemi</cp:lastModifiedBy>
  <cp:revision>17</cp:revision>
  <cp:lastPrinted>2007-09-19T09:02:00Z</cp:lastPrinted>
  <dcterms:created xsi:type="dcterms:W3CDTF">2022-02-21T17:25:00Z</dcterms:created>
  <dcterms:modified xsi:type="dcterms:W3CDTF">2022-02-2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2B04E26A9B894C9591F3280AD1E6C2</vt:lpwstr>
  </property>
</Properties>
</file>